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C6E" w:rsidRPr="00CB240E" w:rsidRDefault="00492EFC" w:rsidP="00B22C89">
      <w:pPr>
        <w:rPr>
          <w:lang w:val="en-US"/>
        </w:rPr>
      </w:pPr>
      <w:r w:rsidRPr="00CB240E">
        <w:rPr>
          <w:lang w:val="en-US"/>
        </w:rPr>
        <w:t>Supplemental Table 3:</w:t>
      </w:r>
      <w:r w:rsidR="00EA7079" w:rsidRPr="00CB240E">
        <w:rPr>
          <w:lang w:val="en-US"/>
        </w:rPr>
        <w:t xml:space="preserve"> Gene clusters induced in </w:t>
      </w:r>
      <w:r w:rsidR="00EA7079" w:rsidRPr="00CB240E">
        <w:rPr>
          <w:i/>
          <w:lang w:val="en-US"/>
        </w:rPr>
        <w:t>∆tanX</w:t>
      </w:r>
      <w:r w:rsidRPr="00CB240E">
        <w:rPr>
          <w:i/>
          <w:lang w:val="en-US"/>
        </w:rPr>
        <w:t xml:space="preserve"> </w:t>
      </w:r>
      <w:r w:rsidRPr="00CB240E">
        <w:rPr>
          <w:lang w:val="en-US"/>
        </w:rPr>
        <w:t>strain compared the parental strain (MA234.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10"/>
        <w:gridCol w:w="2963"/>
        <w:gridCol w:w="1510"/>
        <w:gridCol w:w="1511"/>
        <w:gridCol w:w="1511"/>
        <w:gridCol w:w="1511"/>
      </w:tblGrid>
      <w:tr w:rsidR="00CB240E" w:rsidRPr="00CB240E" w:rsidTr="003474A2">
        <w:tc>
          <w:tcPr>
            <w:tcW w:w="154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  <w:r w:rsidRPr="00CB240E">
              <w:rPr>
                <w:rFonts w:ascii="Calibri" w:hAnsi="Calibri" w:cs="Calibri"/>
                <w:b/>
                <w:bCs/>
              </w:rPr>
              <w:t>Cluster 1</w:t>
            </w: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63" w:type="dxa"/>
            <w:vAlign w:val="center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492EFC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TPM (MA234.1</w:t>
            </w:r>
            <w:r w:rsidR="00B22C89" w:rsidRPr="00CB240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 xml:space="preserve">TPM </w:t>
            </w:r>
            <w:r w:rsidRPr="004777AD">
              <w:rPr>
                <w:rFonts w:ascii="Calibri" w:hAnsi="Calibri" w:cs="Calibri"/>
                <w:i/>
                <w:sz w:val="18"/>
                <w:szCs w:val="18"/>
              </w:rPr>
              <w:t>(∆tanX</w:t>
            </w:r>
            <w:r w:rsidRPr="00CB240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11" w:type="dxa"/>
            <w:vAlign w:val="bottom"/>
          </w:tcPr>
          <w:p w:rsidR="00B22C89" w:rsidRPr="00CB240E" w:rsidRDefault="003474A2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 xml:space="preserve">FC </w:t>
            </w:r>
            <w:r w:rsidR="00492EFC" w:rsidRPr="00CB240E">
              <w:rPr>
                <w:rFonts w:ascii="Calibri" w:hAnsi="Calibri" w:cs="Calibri"/>
                <w:sz w:val="18"/>
                <w:szCs w:val="18"/>
              </w:rPr>
              <w:t>DSeq2</w:t>
            </w: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FDR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49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0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3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0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1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2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n.a.</w:t>
            </w:r>
          </w:p>
        </w:tc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1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2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MFS-typ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sugar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inosito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5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4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28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10E-05</w:t>
            </w:r>
          </w:p>
        </w:tc>
        <w:bookmarkStart w:id="0" w:name="_GoBack"/>
        <w:bookmarkEnd w:id="0"/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2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5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MFS-typ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sugar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inosito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15,2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02,40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44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81E-230</w:t>
            </w:r>
          </w:p>
        </w:tc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3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6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multicopper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oxidase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7,9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97,15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37E-150</w:t>
            </w:r>
          </w:p>
        </w:tc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4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7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enyltransfer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UbiA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family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87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4,50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87E-77</w:t>
            </w:r>
          </w:p>
        </w:tc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5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8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O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methyltransfer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, COMT-type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20,98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712,85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E+00</w:t>
            </w:r>
          </w:p>
        </w:tc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6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89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11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6,15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89,89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,69E-167</w:t>
            </w:r>
          </w:p>
        </w:tc>
      </w:tr>
      <w:tr w:rsidR="00CB240E" w:rsidRPr="00CB240E" w:rsidTr="003474A2">
        <w:tc>
          <w:tcPr>
            <w:tcW w:w="1540" w:type="dxa"/>
            <w:shd w:val="clear" w:color="auto" w:fill="E7E6E6" w:themeFill="background2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7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90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yrosin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hosphat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domai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ontaining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12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98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32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13E-0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1658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0910</w:t>
            </w: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Nucleosid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89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03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B22C89" w:rsidRPr="00CB240E" w:rsidRDefault="00B22C89" w:rsidP="00CB240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  <w:r w:rsidRPr="00CB240E">
              <w:rPr>
                <w:rFonts w:ascii="Calibri" w:hAnsi="Calibri" w:cs="Calibri"/>
                <w:b/>
                <w:bCs/>
              </w:rPr>
              <w:t>Cluster 2</w:t>
            </w: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63" w:type="dxa"/>
            <w:vAlign w:val="center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2175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79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1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9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2176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0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eramidase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9,22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5,4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7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81E-0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77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1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uncharacterized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9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3,8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9,5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E+00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78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2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bifunction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P-450:NADPH-P450 reductase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2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78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4,4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60E-2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79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3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short-chain dehydrogenase/reductase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35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57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,8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20E-18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80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4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AMP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dependen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synthet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,4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7,9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97E-37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81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5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iro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ontaining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alcohol dehydrogenase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1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1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,95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06E-1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82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6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hytanoyl-CoA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8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1,6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02E-06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83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7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aminotransfer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, class I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lassII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1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4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1,42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00E-3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84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8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NAD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dependen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epimer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5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5,6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0,9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28E-18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lastRenderedPageBreak/>
              <w:t>NRRL3_02185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89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ribosom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peptid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synthet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-lik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28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6,3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1,9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96E-19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2186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90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fungal-specific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criptio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factor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5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2,6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60E-1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2187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91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ytochrom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P450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6,6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7,6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1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41E-0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2188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1g0692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ABC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32,8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46,0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2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28E-0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EA7079" w:rsidRPr="00CB240E" w:rsidRDefault="00EA7079" w:rsidP="00CB24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10" w:type="dxa"/>
            <w:vAlign w:val="bottom"/>
          </w:tcPr>
          <w:p w:rsidR="00EA7079" w:rsidRPr="00CB240E" w:rsidRDefault="00EA7079" w:rsidP="00CB240E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EA7079" w:rsidRPr="00CB240E" w:rsidRDefault="00EA7079" w:rsidP="00CB240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EA7079" w:rsidRPr="00CB240E" w:rsidRDefault="00EA707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EA7079" w:rsidRPr="00CB240E" w:rsidRDefault="00EA707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EA7079" w:rsidRPr="00CB240E" w:rsidRDefault="00EA707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EA7079" w:rsidRPr="00CB240E" w:rsidRDefault="00EA707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  <w:r w:rsidRPr="00CB240E">
              <w:rPr>
                <w:rFonts w:ascii="Calibri" w:hAnsi="Calibri" w:cs="Calibri"/>
                <w:b/>
                <w:bCs/>
              </w:rPr>
              <w:t>Cluster 3</w:t>
            </w: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63" w:type="dxa"/>
            <w:vAlign w:val="center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6145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36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mitochondrial inner membrane translocase subunit Tim17/Tim22/Tim23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peroxisom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otein PMP24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57,2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53,52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6146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35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ankyr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repea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domai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ontaining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4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6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6147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34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35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4,1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7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,21E-1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6148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33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NADH:flav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oxidoreduct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/NADH oxidase family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6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08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0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74E-2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6149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32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6,09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053,5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3,15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E+00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06150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30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isochorismat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family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8,4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0,73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26E-5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6151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29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Ca2+/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almodulin-dependen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/calcium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dependen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kinase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3,46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5,2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6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66E-17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06152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2g0127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MFS-typ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4,6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9,2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B22C89" w:rsidRPr="00CB240E" w:rsidRDefault="00B22C89" w:rsidP="00CB240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  <w:r w:rsidRPr="00CB240E">
              <w:rPr>
                <w:rFonts w:ascii="Calibri" w:hAnsi="Calibri" w:cs="Calibri"/>
                <w:b/>
                <w:bCs/>
              </w:rPr>
              <w:t>Cluster 4</w:t>
            </w: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63" w:type="dxa"/>
            <w:vAlign w:val="center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B22C89" w:rsidRPr="00CB240E" w:rsidRDefault="00B22C89" w:rsidP="00CB240E">
            <w:pPr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:rsidR="00B22C89" w:rsidRPr="00CB240E" w:rsidRDefault="00B22C89" w:rsidP="00CB240E">
            <w:pPr>
              <w:jc w:val="center"/>
              <w:rPr>
                <w:sz w:val="20"/>
                <w:szCs w:val="20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8288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7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P-loop containing nucleoside triphosphate hydrolase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6,17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1,7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,60E-0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8289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6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proto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dependen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oligopeptid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67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75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,36E-0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8290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5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hospholip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-lik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3,9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5,4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5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94E-75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8291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4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1,6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93,9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7,3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02E-130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8292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3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arboxylesterase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35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64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1,2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40E-4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lastRenderedPageBreak/>
              <w:t>NRRL3_08293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2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flav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ductase-like domain-containing protein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0,5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72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82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,42E-0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8294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03g06610</w:t>
            </w: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1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Calibri" w:hAnsi="Calibri" w:cs="Calibri"/>
                <w:b/>
              </w:rPr>
              <w:t>Cluster 5</w:t>
            </w: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064A8C" w:rsidRPr="00CB240E" w:rsidRDefault="00064A8C" w:rsidP="00064A8C">
            <w:pPr>
              <w:rPr>
                <w:rFonts w:ascii="Calibri" w:hAnsi="Calibri" w:cs="Calibri"/>
                <w:highlight w:val="lightGray"/>
              </w:rPr>
            </w:pPr>
          </w:p>
        </w:tc>
        <w:tc>
          <w:tcPr>
            <w:tcW w:w="1510" w:type="dxa"/>
            <w:vAlign w:val="bottom"/>
          </w:tcPr>
          <w:p w:rsidR="00064A8C" w:rsidRPr="00CB240E" w:rsidRDefault="00064A8C" w:rsidP="00064A8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064A8C" w:rsidRPr="00CB240E" w:rsidRDefault="00064A8C" w:rsidP="00064A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064A8C" w:rsidRPr="00CB240E" w:rsidRDefault="00064A8C" w:rsidP="00064A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064A8C" w:rsidRPr="00CB240E" w:rsidRDefault="00064A8C" w:rsidP="00064A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064A8C" w:rsidRPr="00CB240E" w:rsidRDefault="00064A8C" w:rsidP="00064A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064A8C" w:rsidRPr="00CB240E" w:rsidRDefault="00064A8C" w:rsidP="00064A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Arial" w:hAnsi="Arial" w:cs="Arial"/>
                <w:sz w:val="20"/>
                <w:szCs w:val="20"/>
              </w:rPr>
            </w:pPr>
            <w:r w:rsidRPr="00CB240E">
              <w:rPr>
                <w:rFonts w:ascii="Arial" w:hAnsi="Arial" w:cs="Arial"/>
                <w:sz w:val="20"/>
                <w:szCs w:val="20"/>
              </w:rPr>
              <w:t>NRRL3_09052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84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p53-lik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criptio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factor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,79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15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69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47E-0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3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82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ubiquit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arboxy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-terminal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drol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86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3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4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80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gluca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endo-1,3-alpha-glucosidase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1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7,8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40E-6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5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79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79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5,06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32E-58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6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78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F-box domain-containing protein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8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3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,24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70E-42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7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77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>PAN-1 domai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ontaining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7,98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9,8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94E-67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8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76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NRRL3_09059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2g0175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uncharacterized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3474A2" w:rsidRPr="00CB240E" w:rsidRDefault="003474A2" w:rsidP="003474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3474A2" w:rsidRPr="00CB240E" w:rsidRDefault="003474A2" w:rsidP="003474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3474A2" w:rsidRPr="00CB240E" w:rsidRDefault="003474A2" w:rsidP="003474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1F1751">
            <w:pPr>
              <w:rPr>
                <w:rFonts w:ascii="Calibri" w:hAnsi="Calibri" w:cs="Calibri"/>
                <w:b/>
              </w:rPr>
            </w:pPr>
            <w:r w:rsidRPr="00CB240E">
              <w:rPr>
                <w:rFonts w:ascii="Calibri" w:hAnsi="Calibri" w:cs="Calibri"/>
                <w:b/>
              </w:rPr>
              <w:t>Cluster 6</w:t>
            </w:r>
          </w:p>
        </w:tc>
        <w:tc>
          <w:tcPr>
            <w:tcW w:w="1510" w:type="dxa"/>
            <w:vAlign w:val="bottom"/>
          </w:tcPr>
          <w:p w:rsidR="00492EFC" w:rsidRPr="00CB240E" w:rsidRDefault="00492EFC" w:rsidP="001F1751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492EFC" w:rsidRPr="00CB240E" w:rsidRDefault="00492EFC" w:rsidP="001F17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1F1751">
            <w:pPr>
              <w:rPr>
                <w:rFonts w:ascii="Calibri" w:hAnsi="Calibri" w:cs="Calibri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1F1751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492EFC" w:rsidRPr="00CB240E" w:rsidRDefault="00492EFC" w:rsidP="001F17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1F1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10363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59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lipopolysaccharid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kinase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15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10364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0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2,0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75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3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69E-14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65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1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ankyr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repeat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domain-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ontaining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66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2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hypothetical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4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67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3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eptidase S8,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subtilisi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-related protein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0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1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#N/A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68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5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r w:rsidRPr="00CB240E">
              <w:rPr>
                <w:rFonts w:ascii="Calibri" w:hAnsi="Calibri" w:cs="Calibri"/>
                <w:sz w:val="20"/>
                <w:szCs w:val="20"/>
              </w:rPr>
              <w:t xml:space="preserve">MFS-type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24,7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120,0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,5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67E-18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69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methyltransfer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, type 11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64,3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146,1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0,84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37E-18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70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fungal-specific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transcription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factor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7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56,88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,5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16E-15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71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240E">
              <w:rPr>
                <w:rFonts w:ascii="Calibri" w:hAnsi="Calibri" w:cs="Calibri"/>
                <w:sz w:val="20"/>
                <w:szCs w:val="20"/>
                <w:lang w:val="en-US"/>
              </w:rPr>
              <w:t>serine hydrolase FSH family protein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7,68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202,7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5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,15E-1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72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aldo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1-epimerase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20,29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86,76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19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00E-1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73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ytochrom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P450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0,5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836,48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23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4,66E-16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lastRenderedPageBreak/>
              <w:t>NRRL3_10374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zinc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>-type alcohol dehydrogenase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2,20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086,02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0,0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5,34E-17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  <w:highlight w:val="lightGray"/>
              </w:rPr>
            </w:pPr>
            <w:r w:rsidRPr="00CB240E">
              <w:rPr>
                <w:rFonts w:ascii="Calibri" w:hAnsi="Calibri" w:cs="Calibri"/>
                <w:highlight w:val="lightGray"/>
                <w:lang w:val="en-GB"/>
              </w:rPr>
              <w:t>NRRL3_10375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right"/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polyketid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synthas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reducing</w:t>
            </w:r>
            <w:proofErr w:type="spellEnd"/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16,25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87,55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89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8,03E-17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10376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8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cytochrome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P450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7,37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62,14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7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48E-05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  <w:lang w:val="en-GB"/>
              </w:rPr>
              <w:t>NRRL3_10377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rPr>
                <w:rFonts w:ascii="Calibri" w:hAnsi="Calibri" w:cs="Calibri"/>
              </w:rPr>
            </w:pPr>
            <w:r w:rsidRPr="00CB240E">
              <w:rPr>
                <w:rFonts w:ascii="Calibri" w:hAnsi="Calibri" w:cs="Calibri"/>
              </w:rPr>
              <w:t>An18g02690</w:t>
            </w:r>
          </w:p>
        </w:tc>
        <w:tc>
          <w:tcPr>
            <w:tcW w:w="2963" w:type="dxa"/>
            <w:vAlign w:val="center"/>
          </w:tcPr>
          <w:p w:rsidR="00CB240E" w:rsidRPr="00CB240E" w:rsidRDefault="00CB240E" w:rsidP="00CB240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B240E">
              <w:rPr>
                <w:rFonts w:ascii="Calibri" w:hAnsi="Calibri" w:cs="Calibri"/>
                <w:sz w:val="20"/>
                <w:szCs w:val="20"/>
              </w:rPr>
              <w:t>multicopper</w:t>
            </w:r>
            <w:proofErr w:type="spellEnd"/>
            <w:r w:rsidRPr="00CB240E">
              <w:rPr>
                <w:rFonts w:ascii="Calibri" w:hAnsi="Calibri" w:cs="Calibri"/>
                <w:sz w:val="20"/>
                <w:szCs w:val="20"/>
              </w:rPr>
              <w:t xml:space="preserve"> oxidase</w:t>
            </w:r>
          </w:p>
        </w:tc>
        <w:tc>
          <w:tcPr>
            <w:tcW w:w="1510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7,66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3,11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0,54</w:t>
            </w:r>
          </w:p>
        </w:tc>
        <w:tc>
          <w:tcPr>
            <w:tcW w:w="1511" w:type="dxa"/>
            <w:vAlign w:val="bottom"/>
          </w:tcPr>
          <w:p w:rsidR="00CB240E" w:rsidRPr="00CB240E" w:rsidRDefault="00CB240E" w:rsidP="00CB240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240E">
              <w:rPr>
                <w:rFonts w:ascii="Calibri" w:hAnsi="Calibri" w:cs="Calibri"/>
                <w:sz w:val="18"/>
                <w:szCs w:val="18"/>
              </w:rPr>
              <w:t>9,75E-03</w:t>
            </w: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B240E" w:rsidRPr="00CB240E" w:rsidTr="003474A2">
        <w:tc>
          <w:tcPr>
            <w:tcW w:w="154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rPr>
                <w:rFonts w:ascii="Calibri" w:hAnsi="Calibri" w:cs="Calibri"/>
              </w:rPr>
            </w:pPr>
          </w:p>
        </w:tc>
        <w:tc>
          <w:tcPr>
            <w:tcW w:w="2963" w:type="dxa"/>
            <w:vAlign w:val="center"/>
          </w:tcPr>
          <w:p w:rsidR="00492EFC" w:rsidRPr="00CB240E" w:rsidRDefault="00492EFC" w:rsidP="00492EF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1" w:type="dxa"/>
            <w:vAlign w:val="bottom"/>
          </w:tcPr>
          <w:p w:rsidR="00492EFC" w:rsidRPr="00CB240E" w:rsidRDefault="00492EFC" w:rsidP="00492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B22C89" w:rsidRPr="00CB240E" w:rsidRDefault="00B22C89" w:rsidP="00B22C89"/>
    <w:sectPr w:rsidR="00B22C89" w:rsidRPr="00CB240E" w:rsidSect="00B22C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89"/>
    <w:rsid w:val="00064A8C"/>
    <w:rsid w:val="001F1751"/>
    <w:rsid w:val="003474A2"/>
    <w:rsid w:val="004777AD"/>
    <w:rsid w:val="00492EFC"/>
    <w:rsid w:val="005518DC"/>
    <w:rsid w:val="00A56AB7"/>
    <w:rsid w:val="00B22C89"/>
    <w:rsid w:val="00CB240E"/>
    <w:rsid w:val="00E85C6E"/>
    <w:rsid w:val="00EA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F104FC-509A-433E-A676-ECDB9483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0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4</cp:revision>
  <dcterms:created xsi:type="dcterms:W3CDTF">2021-03-02T14:31:00Z</dcterms:created>
  <dcterms:modified xsi:type="dcterms:W3CDTF">2021-03-15T14:26:00Z</dcterms:modified>
</cp:coreProperties>
</file>